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985"/>
        <w:gridCol w:w="3870"/>
        <w:gridCol w:w="4410"/>
      </w:tblGrid>
      <w:tr w:rsidR="00401BD4" w:rsidRPr="001B2CD3" w14:paraId="3A8A0ED5" w14:textId="77777777" w:rsidTr="00DE1F74">
        <w:tc>
          <w:tcPr>
            <w:tcW w:w="985" w:type="dxa"/>
          </w:tcPr>
          <w:p w14:paraId="2BE7EED7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number</w:t>
            </w:r>
          </w:p>
        </w:tc>
        <w:tc>
          <w:tcPr>
            <w:tcW w:w="3870" w:type="dxa"/>
          </w:tcPr>
          <w:p w14:paraId="7BC26673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sequences (5’-3’)</w:t>
            </w:r>
          </w:p>
        </w:tc>
        <w:tc>
          <w:tcPr>
            <w:tcW w:w="4410" w:type="dxa"/>
          </w:tcPr>
          <w:p w14:paraId="6BE13A64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401BD4" w:rsidRPr="001B2CD3" w14:paraId="69B2917B" w14:textId="77777777" w:rsidTr="00DE1F74">
        <w:tc>
          <w:tcPr>
            <w:tcW w:w="985" w:type="dxa"/>
          </w:tcPr>
          <w:p w14:paraId="5D67C8A2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</w:tcPr>
          <w:p w14:paraId="7188E516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imers for </w:t>
            </w:r>
            <w:r w:rsidRPr="001B2CD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tTML2 Tnt1</w:t>
            </w:r>
            <w:r w:rsidRPr="001B2C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sert verification </w:t>
            </w:r>
          </w:p>
        </w:tc>
        <w:tc>
          <w:tcPr>
            <w:tcW w:w="4410" w:type="dxa"/>
          </w:tcPr>
          <w:p w14:paraId="2BC96EF6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BD4" w:rsidRPr="001B2CD3" w14:paraId="738CDA70" w14:textId="77777777" w:rsidTr="00DE1F74">
        <w:tc>
          <w:tcPr>
            <w:tcW w:w="985" w:type="dxa"/>
          </w:tcPr>
          <w:p w14:paraId="02840BC8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2189</w:t>
            </w:r>
          </w:p>
        </w:tc>
        <w:tc>
          <w:tcPr>
            <w:tcW w:w="3870" w:type="dxa"/>
          </w:tcPr>
          <w:p w14:paraId="1EC4A0F2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ATTTGACTCTAATTTATTCTGTGA</w:t>
            </w:r>
          </w:p>
        </w:tc>
        <w:tc>
          <w:tcPr>
            <w:tcW w:w="4410" w:type="dxa"/>
          </w:tcPr>
          <w:p w14:paraId="785F1A9C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Amplifies 1151 bp from WT </w:t>
            </w:r>
            <w:r w:rsidRPr="001B2CD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TML2</w:t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  <w:proofErr w:type="gramEnd"/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 of 2189/2190 pair</w:t>
            </w:r>
          </w:p>
        </w:tc>
      </w:tr>
      <w:tr w:rsidR="00401BD4" w:rsidRPr="001B2CD3" w14:paraId="76E2D99A" w14:textId="77777777" w:rsidTr="00DE1F74">
        <w:tc>
          <w:tcPr>
            <w:tcW w:w="985" w:type="dxa"/>
          </w:tcPr>
          <w:p w14:paraId="7DA4FFFB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2190</w:t>
            </w:r>
          </w:p>
        </w:tc>
        <w:tc>
          <w:tcPr>
            <w:tcW w:w="3870" w:type="dxa"/>
          </w:tcPr>
          <w:p w14:paraId="3DFD45C8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ATCTATGTTTGTCTTTTGCCAGTA</w:t>
            </w:r>
          </w:p>
        </w:tc>
        <w:tc>
          <w:tcPr>
            <w:tcW w:w="4410" w:type="dxa"/>
          </w:tcPr>
          <w:p w14:paraId="386ADE67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Reverse of 2189/2190 pair</w:t>
            </w:r>
          </w:p>
        </w:tc>
      </w:tr>
      <w:tr w:rsidR="00401BD4" w:rsidRPr="001B2CD3" w14:paraId="2C251F3D" w14:textId="77777777" w:rsidTr="00DE1F74">
        <w:tc>
          <w:tcPr>
            <w:tcW w:w="985" w:type="dxa"/>
          </w:tcPr>
          <w:p w14:paraId="77C2CE05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1925</w:t>
            </w:r>
          </w:p>
        </w:tc>
        <w:tc>
          <w:tcPr>
            <w:tcW w:w="3870" w:type="dxa"/>
          </w:tcPr>
          <w:p w14:paraId="0766975F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TCTGGATGAATGAGACTGGAGG</w:t>
            </w:r>
          </w:p>
          <w:p w14:paraId="05C9CD3D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0" w:type="dxa"/>
          </w:tcPr>
          <w:p w14:paraId="29D359B4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Tnt1 primer; Tnt1 insert in 5’ of </w:t>
            </w:r>
            <w:r w:rsidRPr="001B2CD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TML2</w:t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 amplified by 2189/1925</w:t>
            </w:r>
          </w:p>
        </w:tc>
      </w:tr>
      <w:tr w:rsidR="00401BD4" w:rsidRPr="001B2CD3" w14:paraId="68782ADA" w14:textId="77777777" w:rsidTr="00DE1F74">
        <w:tc>
          <w:tcPr>
            <w:tcW w:w="985" w:type="dxa"/>
          </w:tcPr>
          <w:p w14:paraId="272C40A0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2690</w:t>
            </w:r>
          </w:p>
        </w:tc>
        <w:tc>
          <w:tcPr>
            <w:tcW w:w="3870" w:type="dxa"/>
          </w:tcPr>
          <w:p w14:paraId="67B80F51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CAGTGAACGAGCAGAACCTGTG</w:t>
            </w:r>
          </w:p>
          <w:p w14:paraId="1B30846C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0" w:type="dxa"/>
          </w:tcPr>
          <w:p w14:paraId="2F54EF96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nt1</w:t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 primer; </w:t>
            </w:r>
            <w:r w:rsidRPr="001B2CD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nt1</w:t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 insert in 3’ of </w:t>
            </w:r>
            <w:r w:rsidRPr="001B2CD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TML2</w:t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 amplified and sequenced by 2690/3227; same primer pair was also used for </w:t>
            </w:r>
            <w:proofErr w:type="gramStart"/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insert</w:t>
            </w:r>
            <w:proofErr w:type="gramEnd"/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 verification in cDNA</w:t>
            </w:r>
          </w:p>
        </w:tc>
      </w:tr>
      <w:tr w:rsidR="00401BD4" w:rsidRPr="001B2CD3" w14:paraId="06E72870" w14:textId="77777777" w:rsidTr="00DE1F74">
        <w:tc>
          <w:tcPr>
            <w:tcW w:w="985" w:type="dxa"/>
            <w:vAlign w:val="bottom"/>
          </w:tcPr>
          <w:p w14:paraId="6510D378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3227</w:t>
            </w:r>
          </w:p>
        </w:tc>
        <w:tc>
          <w:tcPr>
            <w:tcW w:w="3870" w:type="dxa"/>
            <w:vAlign w:val="bottom"/>
          </w:tcPr>
          <w:p w14:paraId="518DA079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TTCCTTTCACCACCACTTGC</w:t>
            </w:r>
          </w:p>
        </w:tc>
        <w:tc>
          <w:tcPr>
            <w:tcW w:w="4410" w:type="dxa"/>
            <w:vAlign w:val="bottom"/>
          </w:tcPr>
          <w:p w14:paraId="415221CA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Positioned at exon 1 of </w:t>
            </w:r>
            <w:r w:rsidRPr="001B2CD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TML2</w:t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, Reverse</w:t>
            </w:r>
          </w:p>
        </w:tc>
      </w:tr>
      <w:tr w:rsidR="00401BD4" w:rsidRPr="001B2CD3" w14:paraId="73666960" w14:textId="77777777" w:rsidTr="00DE1F74">
        <w:tc>
          <w:tcPr>
            <w:tcW w:w="985" w:type="dxa"/>
            <w:vAlign w:val="bottom"/>
          </w:tcPr>
          <w:p w14:paraId="6D07134C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2493</w:t>
            </w:r>
          </w:p>
        </w:tc>
        <w:tc>
          <w:tcPr>
            <w:tcW w:w="3870" w:type="dxa"/>
            <w:vAlign w:val="bottom"/>
          </w:tcPr>
          <w:p w14:paraId="437C36CE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TTGAAAATGGTGAAAAAGAGTCC</w:t>
            </w:r>
          </w:p>
        </w:tc>
        <w:tc>
          <w:tcPr>
            <w:tcW w:w="4410" w:type="dxa"/>
            <w:vAlign w:val="bottom"/>
          </w:tcPr>
          <w:p w14:paraId="0F4F61C5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Positioned and exon 1 of </w:t>
            </w:r>
            <w:r w:rsidRPr="001B2CD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TML2</w:t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 used for cDNA analysis, forward</w:t>
            </w:r>
          </w:p>
        </w:tc>
      </w:tr>
      <w:tr w:rsidR="00401BD4" w:rsidRPr="001B2CD3" w14:paraId="6D715735" w14:textId="77777777" w:rsidTr="00DE1F74">
        <w:tc>
          <w:tcPr>
            <w:tcW w:w="985" w:type="dxa"/>
            <w:vAlign w:val="bottom"/>
          </w:tcPr>
          <w:p w14:paraId="3AE58B86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2494</w:t>
            </w:r>
          </w:p>
        </w:tc>
        <w:tc>
          <w:tcPr>
            <w:tcW w:w="3870" w:type="dxa"/>
            <w:vAlign w:val="bottom"/>
          </w:tcPr>
          <w:p w14:paraId="13267311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TCCACCAGCAACATAAGCAAAAT</w:t>
            </w:r>
          </w:p>
        </w:tc>
        <w:tc>
          <w:tcPr>
            <w:tcW w:w="4410" w:type="dxa"/>
            <w:vAlign w:val="bottom"/>
          </w:tcPr>
          <w:p w14:paraId="45190F6B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Positioned at exon 2 of </w:t>
            </w:r>
            <w:r w:rsidRPr="001B2CD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TML2</w:t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, reverse for 2493</w:t>
            </w:r>
          </w:p>
        </w:tc>
      </w:tr>
      <w:tr w:rsidR="00401BD4" w:rsidRPr="001B2CD3" w14:paraId="16352973" w14:textId="77777777" w:rsidTr="00DE1F74">
        <w:tc>
          <w:tcPr>
            <w:tcW w:w="985" w:type="dxa"/>
            <w:vAlign w:val="bottom"/>
          </w:tcPr>
          <w:p w14:paraId="302B7634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vAlign w:val="bottom"/>
          </w:tcPr>
          <w:p w14:paraId="0E627CBD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B2C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gRNA primers for CRISPR construct</w:t>
            </w:r>
          </w:p>
        </w:tc>
        <w:tc>
          <w:tcPr>
            <w:tcW w:w="4410" w:type="dxa"/>
            <w:vAlign w:val="bottom"/>
          </w:tcPr>
          <w:p w14:paraId="73581BF3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BD4" w:rsidRPr="001B2CD3" w14:paraId="19A1005B" w14:textId="77777777" w:rsidTr="00DE1F74">
        <w:tc>
          <w:tcPr>
            <w:tcW w:w="985" w:type="dxa"/>
            <w:vAlign w:val="bottom"/>
          </w:tcPr>
          <w:p w14:paraId="1083D11C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3079</w:t>
            </w:r>
          </w:p>
        </w:tc>
        <w:tc>
          <w:tcPr>
            <w:tcW w:w="3870" w:type="dxa"/>
            <w:vAlign w:val="bottom"/>
          </w:tcPr>
          <w:p w14:paraId="2BF9D8B8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TCGTCTCCAACTGGTAATGCCTGCCTATACGGCAGTGAAC</w:t>
            </w:r>
          </w:p>
        </w:tc>
        <w:tc>
          <w:tcPr>
            <w:tcW w:w="4410" w:type="dxa"/>
            <w:vAlign w:val="bottom"/>
          </w:tcPr>
          <w:p w14:paraId="2AFBD181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CSY_MtTML1_crispr_Target 1</w:t>
            </w:r>
          </w:p>
        </w:tc>
      </w:tr>
      <w:tr w:rsidR="00401BD4" w:rsidRPr="001B2CD3" w14:paraId="1C2E46F8" w14:textId="77777777" w:rsidTr="00DE1F74">
        <w:tc>
          <w:tcPr>
            <w:tcW w:w="985" w:type="dxa"/>
            <w:vAlign w:val="bottom"/>
          </w:tcPr>
          <w:p w14:paraId="50976944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3080</w:t>
            </w:r>
          </w:p>
        </w:tc>
        <w:tc>
          <w:tcPr>
            <w:tcW w:w="3870" w:type="dxa"/>
            <w:vAlign w:val="bottom"/>
          </w:tcPr>
          <w:p w14:paraId="5BAE371C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TCGTCTCAAGTTCCAAATTTGTTTTAGAGCTAGAAATAGC</w:t>
            </w:r>
          </w:p>
        </w:tc>
        <w:tc>
          <w:tcPr>
            <w:tcW w:w="4410" w:type="dxa"/>
            <w:vAlign w:val="bottom"/>
          </w:tcPr>
          <w:p w14:paraId="45850C1B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REP_MtTML1_crispr_Target 2</w:t>
            </w:r>
          </w:p>
        </w:tc>
      </w:tr>
      <w:tr w:rsidR="00401BD4" w:rsidRPr="001B2CD3" w14:paraId="2CDD6C7F" w14:textId="77777777" w:rsidTr="00DE1F74">
        <w:tc>
          <w:tcPr>
            <w:tcW w:w="985" w:type="dxa"/>
            <w:vAlign w:val="bottom"/>
          </w:tcPr>
          <w:p w14:paraId="366565CC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3081</w:t>
            </w:r>
          </w:p>
        </w:tc>
        <w:tc>
          <w:tcPr>
            <w:tcW w:w="3870" w:type="dxa"/>
            <w:vAlign w:val="bottom"/>
          </w:tcPr>
          <w:p w14:paraId="6AFF0472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TCGTCTCCCCCACCAATTGCCTGCCTATACGGCAGTGAAC</w:t>
            </w:r>
          </w:p>
        </w:tc>
        <w:tc>
          <w:tcPr>
            <w:tcW w:w="4410" w:type="dxa"/>
            <w:vAlign w:val="bottom"/>
          </w:tcPr>
          <w:p w14:paraId="545A723D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CSY_MtTML1_crispr_Target 2</w:t>
            </w:r>
          </w:p>
        </w:tc>
      </w:tr>
      <w:tr w:rsidR="00401BD4" w:rsidRPr="001B2CD3" w14:paraId="63A0B0D6" w14:textId="77777777" w:rsidTr="00DE1F74">
        <w:tc>
          <w:tcPr>
            <w:tcW w:w="985" w:type="dxa"/>
            <w:vAlign w:val="bottom"/>
          </w:tcPr>
          <w:p w14:paraId="459811EA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3082</w:t>
            </w:r>
          </w:p>
        </w:tc>
        <w:tc>
          <w:tcPr>
            <w:tcW w:w="3870" w:type="dxa"/>
            <w:vAlign w:val="bottom"/>
          </w:tcPr>
          <w:p w14:paraId="75F40650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TCGTCTCATGGGGTATGGAAGTTTTAGAGCTAGAAATAGC</w:t>
            </w:r>
          </w:p>
        </w:tc>
        <w:tc>
          <w:tcPr>
            <w:tcW w:w="4410" w:type="dxa"/>
            <w:vAlign w:val="bottom"/>
          </w:tcPr>
          <w:p w14:paraId="2DA30FC4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REP_MtTML1_crispr_Target 2</w:t>
            </w:r>
          </w:p>
        </w:tc>
      </w:tr>
      <w:tr w:rsidR="00401BD4" w:rsidRPr="001B2CD3" w14:paraId="52CF084B" w14:textId="77777777" w:rsidTr="00DE1F74">
        <w:tc>
          <w:tcPr>
            <w:tcW w:w="985" w:type="dxa"/>
            <w:vAlign w:val="bottom"/>
          </w:tcPr>
          <w:p w14:paraId="26ACEB65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3083</w:t>
            </w:r>
          </w:p>
        </w:tc>
        <w:tc>
          <w:tcPr>
            <w:tcW w:w="3870" w:type="dxa"/>
            <w:vAlign w:val="bottom"/>
          </w:tcPr>
          <w:p w14:paraId="52CF3983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TCGTCTCCACCATTGTCACCCTGCCTATACGGCAGTGAAC</w:t>
            </w:r>
          </w:p>
        </w:tc>
        <w:tc>
          <w:tcPr>
            <w:tcW w:w="4410" w:type="dxa"/>
            <w:vAlign w:val="bottom"/>
          </w:tcPr>
          <w:p w14:paraId="72DE3CCA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CSY_MtTML2_crispr_Target 1</w:t>
            </w:r>
          </w:p>
        </w:tc>
      </w:tr>
      <w:tr w:rsidR="00401BD4" w:rsidRPr="001B2CD3" w14:paraId="669EC258" w14:textId="77777777" w:rsidTr="00DE1F74">
        <w:tc>
          <w:tcPr>
            <w:tcW w:w="985" w:type="dxa"/>
            <w:vAlign w:val="bottom"/>
          </w:tcPr>
          <w:p w14:paraId="6B7E0946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3084</w:t>
            </w:r>
          </w:p>
        </w:tc>
        <w:tc>
          <w:tcPr>
            <w:tcW w:w="3870" w:type="dxa"/>
            <w:vAlign w:val="bottom"/>
          </w:tcPr>
          <w:p w14:paraId="5D36AF13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TCGTCTCATGGTTCCTCCTCGTTTTAGAGCTAGAAATAGC</w:t>
            </w:r>
          </w:p>
        </w:tc>
        <w:tc>
          <w:tcPr>
            <w:tcW w:w="4410" w:type="dxa"/>
            <w:vAlign w:val="bottom"/>
          </w:tcPr>
          <w:p w14:paraId="15E7546E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REP_MtTML2_crispr_Target 1</w:t>
            </w:r>
          </w:p>
        </w:tc>
      </w:tr>
      <w:tr w:rsidR="00401BD4" w:rsidRPr="001B2CD3" w14:paraId="0F1E4792" w14:textId="77777777" w:rsidTr="00DE1F74">
        <w:tc>
          <w:tcPr>
            <w:tcW w:w="985" w:type="dxa"/>
            <w:vAlign w:val="bottom"/>
          </w:tcPr>
          <w:p w14:paraId="7392A79F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3085</w:t>
            </w:r>
          </w:p>
        </w:tc>
        <w:tc>
          <w:tcPr>
            <w:tcW w:w="3870" w:type="dxa"/>
            <w:vAlign w:val="bottom"/>
          </w:tcPr>
          <w:p w14:paraId="5C35700D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TCGTCTCCAATTCCACTTGTCTGCCTATACGGCAGTGAAC</w:t>
            </w:r>
          </w:p>
        </w:tc>
        <w:tc>
          <w:tcPr>
            <w:tcW w:w="4410" w:type="dxa"/>
            <w:vAlign w:val="bottom"/>
          </w:tcPr>
          <w:p w14:paraId="09189524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CSY_MtTML2_crispr_Target 2</w:t>
            </w:r>
          </w:p>
        </w:tc>
      </w:tr>
      <w:tr w:rsidR="00401BD4" w:rsidRPr="001B2CD3" w14:paraId="4166BFA1" w14:textId="77777777" w:rsidTr="00DE1F74">
        <w:tc>
          <w:tcPr>
            <w:tcW w:w="985" w:type="dxa"/>
            <w:vAlign w:val="bottom"/>
          </w:tcPr>
          <w:p w14:paraId="17AC5614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3086</w:t>
            </w:r>
          </w:p>
        </w:tc>
        <w:tc>
          <w:tcPr>
            <w:tcW w:w="3870" w:type="dxa"/>
            <w:vAlign w:val="bottom"/>
          </w:tcPr>
          <w:p w14:paraId="496EECEB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TCGTCTCAAATTTGATTCCTGTTTTAGAGCTAGAAATAGC</w:t>
            </w:r>
          </w:p>
        </w:tc>
        <w:tc>
          <w:tcPr>
            <w:tcW w:w="4410" w:type="dxa"/>
            <w:vAlign w:val="bottom"/>
          </w:tcPr>
          <w:p w14:paraId="3F83E14B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REP_MtTML2_crispr_Target 2</w:t>
            </w:r>
          </w:p>
        </w:tc>
      </w:tr>
      <w:tr w:rsidR="00401BD4" w:rsidRPr="001B2CD3" w14:paraId="70D6A2EC" w14:textId="77777777" w:rsidTr="00DE1F74">
        <w:tc>
          <w:tcPr>
            <w:tcW w:w="985" w:type="dxa"/>
            <w:vAlign w:val="bottom"/>
          </w:tcPr>
          <w:p w14:paraId="1DD264F9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3076</w:t>
            </w:r>
          </w:p>
        </w:tc>
        <w:tc>
          <w:tcPr>
            <w:tcW w:w="3870" w:type="dxa"/>
            <w:vAlign w:val="bottom"/>
          </w:tcPr>
          <w:p w14:paraId="2B7863FF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TGCTCTTCGCGCTGGCAGACATACTGTCCCAC</w:t>
            </w:r>
          </w:p>
        </w:tc>
        <w:tc>
          <w:tcPr>
            <w:tcW w:w="4410" w:type="dxa"/>
            <w:vAlign w:val="bottom"/>
          </w:tcPr>
          <w:p w14:paraId="44A108AD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proofErr w:type="spellStart"/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CmYLCV</w:t>
            </w:r>
            <w:proofErr w:type="spellEnd"/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 (universal primer) </w:t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instrText>ADDIN RW.CITE{{85 Cermak,T. 2017}}</w:instrText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(Cermak, et al., 2017)</w:t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01BD4" w:rsidRPr="001B2CD3" w14:paraId="2B86F137" w14:textId="77777777" w:rsidTr="00DE1F74">
        <w:tc>
          <w:tcPr>
            <w:tcW w:w="985" w:type="dxa"/>
            <w:vAlign w:val="bottom"/>
          </w:tcPr>
          <w:p w14:paraId="75351BE9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3077</w:t>
            </w:r>
          </w:p>
        </w:tc>
        <w:tc>
          <w:tcPr>
            <w:tcW w:w="3870" w:type="dxa"/>
            <w:vAlign w:val="bottom"/>
          </w:tcPr>
          <w:p w14:paraId="117CB44E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TGCTCTTCTGACCTGCCTATACGGCAGTGAAC</w:t>
            </w:r>
          </w:p>
        </w:tc>
        <w:tc>
          <w:tcPr>
            <w:tcW w:w="4410" w:type="dxa"/>
            <w:vAlign w:val="bottom"/>
          </w:tcPr>
          <w:p w14:paraId="781DD525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proofErr w:type="spellStart"/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CSY_term</w:t>
            </w:r>
            <w:proofErr w:type="spellEnd"/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 (universal primer) </w:t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instrText>ADDIN RW.CITE{{85 Cermak,T. 2017}}</w:instrText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(Cermak, et al., 2017)</w:t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01BD4" w:rsidRPr="001B2CD3" w14:paraId="662AF5A7" w14:textId="77777777" w:rsidTr="00DE1F74">
        <w:tc>
          <w:tcPr>
            <w:tcW w:w="985" w:type="dxa"/>
            <w:vAlign w:val="bottom"/>
          </w:tcPr>
          <w:p w14:paraId="72E09FB9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  <w:vAlign w:val="bottom"/>
          </w:tcPr>
          <w:p w14:paraId="2E5C66C2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s for transgenic lines and CRISPR mutant analysis</w:t>
            </w:r>
          </w:p>
        </w:tc>
        <w:tc>
          <w:tcPr>
            <w:tcW w:w="4410" w:type="dxa"/>
            <w:vAlign w:val="bottom"/>
          </w:tcPr>
          <w:p w14:paraId="29DEDF58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BD4" w:rsidRPr="001B2CD3" w14:paraId="44DD17AD" w14:textId="77777777" w:rsidTr="00DE1F74">
        <w:tc>
          <w:tcPr>
            <w:tcW w:w="985" w:type="dxa"/>
            <w:vAlign w:val="bottom"/>
          </w:tcPr>
          <w:p w14:paraId="191EFAD6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3182</w:t>
            </w:r>
          </w:p>
        </w:tc>
        <w:tc>
          <w:tcPr>
            <w:tcW w:w="3870" w:type="dxa"/>
            <w:vAlign w:val="bottom"/>
          </w:tcPr>
          <w:p w14:paraId="54899E2F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CTGAGGCTACCAGACTCAAGA</w:t>
            </w:r>
          </w:p>
        </w:tc>
        <w:tc>
          <w:tcPr>
            <w:tcW w:w="4410" w:type="dxa"/>
            <w:vAlign w:val="bottom"/>
          </w:tcPr>
          <w:p w14:paraId="3E8664FD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s9</w:t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 specific primer forward</w:t>
            </w:r>
          </w:p>
        </w:tc>
      </w:tr>
      <w:tr w:rsidR="00401BD4" w:rsidRPr="001B2CD3" w14:paraId="1EC21B15" w14:textId="77777777" w:rsidTr="00DE1F74">
        <w:tc>
          <w:tcPr>
            <w:tcW w:w="985" w:type="dxa"/>
            <w:vAlign w:val="bottom"/>
          </w:tcPr>
          <w:p w14:paraId="70E2128C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3183</w:t>
            </w:r>
          </w:p>
        </w:tc>
        <w:tc>
          <w:tcPr>
            <w:tcW w:w="3870" w:type="dxa"/>
            <w:vAlign w:val="bottom"/>
          </w:tcPr>
          <w:p w14:paraId="2BEE88BC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AGGTTCTCAAGCCTTCTTGAC</w:t>
            </w:r>
          </w:p>
        </w:tc>
        <w:tc>
          <w:tcPr>
            <w:tcW w:w="4410" w:type="dxa"/>
            <w:vAlign w:val="bottom"/>
          </w:tcPr>
          <w:p w14:paraId="79006225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s9</w:t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 specific primer reverse</w:t>
            </w:r>
          </w:p>
        </w:tc>
      </w:tr>
      <w:tr w:rsidR="00401BD4" w:rsidRPr="001B2CD3" w14:paraId="391C6EC8" w14:textId="77777777" w:rsidTr="00DE1F74">
        <w:tc>
          <w:tcPr>
            <w:tcW w:w="985" w:type="dxa"/>
            <w:vAlign w:val="bottom"/>
          </w:tcPr>
          <w:p w14:paraId="1795AF00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3065</w:t>
            </w:r>
          </w:p>
        </w:tc>
        <w:tc>
          <w:tcPr>
            <w:tcW w:w="3870" w:type="dxa"/>
            <w:vAlign w:val="bottom"/>
          </w:tcPr>
          <w:p w14:paraId="64675995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GATTATGAGCTGTTAAGAGGA</w:t>
            </w:r>
          </w:p>
        </w:tc>
        <w:tc>
          <w:tcPr>
            <w:tcW w:w="4410" w:type="dxa"/>
            <w:vAlign w:val="bottom"/>
          </w:tcPr>
          <w:p w14:paraId="6BE48703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TML1</w:t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 mutation analysis forward (</w:t>
            </w:r>
            <w:proofErr w:type="spellStart"/>
            <w:r w:rsidRPr="001B2CD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l</w:t>
            </w:r>
            <w:proofErr w:type="spellEnd"/>
            <w:r w:rsidRPr="001B2CD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1-2</w:t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 is 333bp shorter than WT; </w:t>
            </w:r>
            <w:r w:rsidRPr="001B2CD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l1-3</w:t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BstXI</w:t>
            </w:r>
            <w:proofErr w:type="spellEnd"/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 digestion 105bp + 389 bp)</w:t>
            </w:r>
          </w:p>
        </w:tc>
      </w:tr>
      <w:tr w:rsidR="00401BD4" w:rsidRPr="001B2CD3" w14:paraId="5239718C" w14:textId="77777777" w:rsidTr="00DE1F74">
        <w:tc>
          <w:tcPr>
            <w:tcW w:w="985" w:type="dxa"/>
            <w:vAlign w:val="bottom"/>
          </w:tcPr>
          <w:p w14:paraId="12D2CFB1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3066</w:t>
            </w:r>
          </w:p>
        </w:tc>
        <w:tc>
          <w:tcPr>
            <w:tcW w:w="3870" w:type="dxa"/>
            <w:vAlign w:val="bottom"/>
          </w:tcPr>
          <w:p w14:paraId="3C767565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TGTAATCTGATTGAATCCTTGG</w:t>
            </w:r>
          </w:p>
        </w:tc>
        <w:tc>
          <w:tcPr>
            <w:tcW w:w="4410" w:type="dxa"/>
            <w:vAlign w:val="bottom"/>
          </w:tcPr>
          <w:p w14:paraId="27827118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TML1</w:t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 mutation analysis reverse</w:t>
            </w:r>
          </w:p>
        </w:tc>
      </w:tr>
      <w:tr w:rsidR="00401BD4" w:rsidRPr="001B2CD3" w14:paraId="577AFD19" w14:textId="77777777" w:rsidTr="00DE1F74">
        <w:tc>
          <w:tcPr>
            <w:tcW w:w="985" w:type="dxa"/>
            <w:vAlign w:val="bottom"/>
          </w:tcPr>
          <w:p w14:paraId="00C5DACF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3358</w:t>
            </w:r>
          </w:p>
        </w:tc>
        <w:tc>
          <w:tcPr>
            <w:tcW w:w="3870" w:type="dxa"/>
          </w:tcPr>
          <w:p w14:paraId="4167ED99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AGTATCCGAATCATATCGCCA</w:t>
            </w:r>
          </w:p>
          <w:p w14:paraId="4B12DB7A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</w:p>
        </w:tc>
        <w:tc>
          <w:tcPr>
            <w:tcW w:w="4410" w:type="dxa"/>
          </w:tcPr>
          <w:p w14:paraId="2D7AB4E8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9F9FF"/>
              </w:rPr>
              <w:t>MtTML1</w:t>
            </w:r>
            <w:r w:rsidRPr="001B2CD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 xml:space="preserve"> sequencing primer (paired with 3065 for analysis of </w:t>
            </w:r>
            <w:r w:rsidRPr="001B2CD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9F9FF"/>
              </w:rPr>
              <w:t>tml1-1</w:t>
            </w:r>
            <w:r w:rsidRPr="001B2CD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 xml:space="preserve"> and </w:t>
            </w:r>
            <w:r w:rsidRPr="001B2CD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9F9FF"/>
              </w:rPr>
              <w:t xml:space="preserve">tml1-4. </w:t>
            </w:r>
            <w:r w:rsidRPr="001B2CD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 xml:space="preserve">In </w:t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tml1-1, </w:t>
            </w:r>
            <w:proofErr w:type="spellStart"/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HaeIII</w:t>
            </w:r>
            <w:proofErr w:type="spellEnd"/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 digestion site lost – no digestion and </w:t>
            </w:r>
            <w:r w:rsidRPr="001B2CD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l1-4</w:t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B2CD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>is 107bp shorter than WT</w:t>
            </w: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01BD4" w:rsidRPr="001B2CD3" w14:paraId="08E3254A" w14:textId="77777777" w:rsidTr="00DE1F74">
        <w:tc>
          <w:tcPr>
            <w:tcW w:w="985" w:type="dxa"/>
            <w:vAlign w:val="bottom"/>
          </w:tcPr>
          <w:p w14:paraId="244C999A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3148</w:t>
            </w:r>
          </w:p>
        </w:tc>
        <w:tc>
          <w:tcPr>
            <w:tcW w:w="3870" w:type="dxa"/>
            <w:vAlign w:val="bottom"/>
          </w:tcPr>
          <w:p w14:paraId="29AD638A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GAGTTATAGTGTGTCTAGTA</w:t>
            </w:r>
          </w:p>
        </w:tc>
        <w:tc>
          <w:tcPr>
            <w:tcW w:w="4410" w:type="dxa"/>
          </w:tcPr>
          <w:p w14:paraId="7BD0809E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9F9FF"/>
              </w:rPr>
              <w:t>MtTML2</w:t>
            </w:r>
            <w:r w:rsidRPr="001B2CD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 xml:space="preserve"> mutation analysis forward; also used for </w:t>
            </w:r>
            <w:r w:rsidRPr="001B2CD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9F9FF"/>
              </w:rPr>
              <w:t>Tnt1</w:t>
            </w:r>
            <w:r w:rsidRPr="001B2CD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 xml:space="preserve"> insert verification in </w:t>
            </w:r>
            <w:r w:rsidRPr="001B2CD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9F9FF"/>
              </w:rPr>
              <w:t>tml2-1</w:t>
            </w:r>
            <w:r w:rsidRPr="001B2CD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 xml:space="preserve"> cDNA paired with 3149 and 1925</w:t>
            </w:r>
          </w:p>
        </w:tc>
      </w:tr>
      <w:tr w:rsidR="00401BD4" w:rsidRPr="001B2CD3" w14:paraId="59A81D77" w14:textId="77777777" w:rsidTr="00DE1F74">
        <w:tc>
          <w:tcPr>
            <w:tcW w:w="985" w:type="dxa"/>
            <w:vAlign w:val="bottom"/>
          </w:tcPr>
          <w:p w14:paraId="0D1A2CFA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3149</w:t>
            </w:r>
          </w:p>
        </w:tc>
        <w:tc>
          <w:tcPr>
            <w:tcW w:w="3870" w:type="dxa"/>
            <w:vAlign w:val="bottom"/>
          </w:tcPr>
          <w:p w14:paraId="403C22ED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sz w:val="18"/>
                <w:szCs w:val="18"/>
              </w:rPr>
              <w:t>TTTCCCAAAGATTTGAATGCCA</w:t>
            </w:r>
          </w:p>
        </w:tc>
        <w:tc>
          <w:tcPr>
            <w:tcW w:w="4410" w:type="dxa"/>
          </w:tcPr>
          <w:p w14:paraId="5E14A919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9F9FF"/>
              </w:rPr>
              <w:t>MtTML2</w:t>
            </w:r>
            <w:r w:rsidRPr="001B2CD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 xml:space="preserve"> mutation analysis reverse</w:t>
            </w:r>
          </w:p>
        </w:tc>
      </w:tr>
      <w:tr w:rsidR="00401BD4" w:rsidRPr="001B2CD3" w14:paraId="23A6BEB8" w14:textId="77777777" w:rsidTr="00DE1F74">
        <w:tc>
          <w:tcPr>
            <w:tcW w:w="985" w:type="dxa"/>
            <w:vAlign w:val="bottom"/>
          </w:tcPr>
          <w:p w14:paraId="217F41F6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70" w:type="dxa"/>
          </w:tcPr>
          <w:p w14:paraId="2A124B24" w14:textId="2D685998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9F9FF"/>
              </w:rPr>
            </w:pPr>
            <w:r w:rsidRPr="001B2CD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9F9FF"/>
              </w:rPr>
              <w:t xml:space="preserve">Primers for </w:t>
            </w:r>
            <w:r w:rsidR="008C0BD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9F9FF"/>
              </w:rPr>
              <w:t>Real Time PCR</w:t>
            </w:r>
          </w:p>
        </w:tc>
        <w:tc>
          <w:tcPr>
            <w:tcW w:w="4410" w:type="dxa"/>
          </w:tcPr>
          <w:p w14:paraId="1AD97694" w14:textId="77777777" w:rsidR="00401BD4" w:rsidRPr="001B2CD3" w:rsidRDefault="00401BD4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</w:p>
        </w:tc>
      </w:tr>
      <w:tr w:rsidR="00401BD4" w:rsidRPr="001B2CD3" w14:paraId="7AC27EBB" w14:textId="77777777" w:rsidTr="00DE1F74">
        <w:tc>
          <w:tcPr>
            <w:tcW w:w="985" w:type="dxa"/>
            <w:vAlign w:val="bottom"/>
          </w:tcPr>
          <w:p w14:paraId="4EEF601A" w14:textId="3D90E272" w:rsidR="00401BD4" w:rsidRPr="001B2CD3" w:rsidRDefault="008C0BD5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91</w:t>
            </w:r>
          </w:p>
        </w:tc>
        <w:tc>
          <w:tcPr>
            <w:tcW w:w="3870" w:type="dxa"/>
            <w:vAlign w:val="bottom"/>
          </w:tcPr>
          <w:p w14:paraId="50469551" w14:textId="1D0CC437" w:rsidR="00401BD4" w:rsidRPr="001B2CD3" w:rsidRDefault="00D94888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D948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>GTGGCTGGGGTGTCGCATTTA</w:t>
            </w:r>
          </w:p>
        </w:tc>
        <w:tc>
          <w:tcPr>
            <w:tcW w:w="4410" w:type="dxa"/>
          </w:tcPr>
          <w:p w14:paraId="3EDB3664" w14:textId="16E820C6" w:rsidR="00401BD4" w:rsidRPr="001B2CD3" w:rsidRDefault="008C0BD5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 xml:space="preserve">TML1 </w:t>
            </w:r>
            <w:r w:rsidR="00DE1F7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 xml:space="preserve">cDN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>forward</w:t>
            </w:r>
          </w:p>
        </w:tc>
      </w:tr>
      <w:tr w:rsidR="00401BD4" w:rsidRPr="001B2CD3" w14:paraId="4D8F7BB9" w14:textId="77777777" w:rsidTr="00DE1F74">
        <w:trPr>
          <w:trHeight w:val="233"/>
        </w:trPr>
        <w:tc>
          <w:tcPr>
            <w:tcW w:w="985" w:type="dxa"/>
            <w:vAlign w:val="bottom"/>
          </w:tcPr>
          <w:p w14:paraId="1284B510" w14:textId="2FA00741" w:rsidR="00401BD4" w:rsidRPr="001B2CD3" w:rsidRDefault="008C0BD5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92</w:t>
            </w:r>
          </w:p>
        </w:tc>
        <w:tc>
          <w:tcPr>
            <w:tcW w:w="3870" w:type="dxa"/>
            <w:vAlign w:val="bottom"/>
          </w:tcPr>
          <w:p w14:paraId="0822D44C" w14:textId="0EA5DECD" w:rsidR="00401BD4" w:rsidRPr="001B2CD3" w:rsidRDefault="00D94888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 w:rsidRPr="00D9488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>TCCCATCATCACAGCACAGTTCCT</w:t>
            </w:r>
          </w:p>
        </w:tc>
        <w:tc>
          <w:tcPr>
            <w:tcW w:w="4410" w:type="dxa"/>
          </w:tcPr>
          <w:p w14:paraId="3B3724E7" w14:textId="7D250BAE" w:rsidR="00401BD4" w:rsidRPr="001B2CD3" w:rsidRDefault="008C0BD5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>TML1</w:t>
            </w:r>
            <w:r w:rsidR="00DE1F7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 xml:space="preserve"> cDN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>reverse</w:t>
            </w:r>
          </w:p>
        </w:tc>
      </w:tr>
      <w:tr w:rsidR="00401BD4" w:rsidRPr="001B2CD3" w14:paraId="328C6D1E" w14:textId="77777777" w:rsidTr="00DE1F74">
        <w:tc>
          <w:tcPr>
            <w:tcW w:w="985" w:type="dxa"/>
            <w:vAlign w:val="bottom"/>
          </w:tcPr>
          <w:p w14:paraId="148A3ED4" w14:textId="6942386B" w:rsidR="00401BD4" w:rsidRPr="001B2CD3" w:rsidRDefault="008C0BD5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93</w:t>
            </w:r>
          </w:p>
        </w:tc>
        <w:tc>
          <w:tcPr>
            <w:tcW w:w="3870" w:type="dxa"/>
            <w:vAlign w:val="bottom"/>
          </w:tcPr>
          <w:p w14:paraId="1698FD98" w14:textId="4FB33EDB" w:rsidR="00401BD4" w:rsidRPr="001B2CD3" w:rsidRDefault="00D94888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8">
              <w:rPr>
                <w:rFonts w:ascii="Times New Roman" w:hAnsi="Times New Roman" w:cs="Times New Roman"/>
                <w:sz w:val="18"/>
                <w:szCs w:val="18"/>
              </w:rPr>
              <w:t>TTGAAAATGGTGAAAAAGAGTCC</w:t>
            </w:r>
          </w:p>
        </w:tc>
        <w:tc>
          <w:tcPr>
            <w:tcW w:w="4410" w:type="dxa"/>
          </w:tcPr>
          <w:p w14:paraId="06457B00" w14:textId="15E57E05" w:rsidR="00401BD4" w:rsidRPr="001B2CD3" w:rsidRDefault="008C0BD5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 xml:space="preserve">TML2 </w:t>
            </w:r>
            <w:r w:rsidR="00DE1F7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 xml:space="preserve">cDN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>forward</w:t>
            </w:r>
          </w:p>
        </w:tc>
      </w:tr>
      <w:tr w:rsidR="00401BD4" w:rsidRPr="001B2CD3" w14:paraId="0A0740B3" w14:textId="77777777" w:rsidTr="00DE1F74">
        <w:tc>
          <w:tcPr>
            <w:tcW w:w="985" w:type="dxa"/>
            <w:vAlign w:val="bottom"/>
          </w:tcPr>
          <w:p w14:paraId="5042E1A1" w14:textId="2C585D53" w:rsidR="00401BD4" w:rsidRPr="001B2CD3" w:rsidRDefault="008C0BD5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94</w:t>
            </w:r>
          </w:p>
        </w:tc>
        <w:tc>
          <w:tcPr>
            <w:tcW w:w="3870" w:type="dxa"/>
            <w:vAlign w:val="bottom"/>
          </w:tcPr>
          <w:p w14:paraId="30D6AD23" w14:textId="742586DA" w:rsidR="00401BD4" w:rsidRPr="001B2CD3" w:rsidRDefault="00D94888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8">
              <w:rPr>
                <w:rFonts w:ascii="Times New Roman" w:hAnsi="Times New Roman" w:cs="Times New Roman"/>
                <w:sz w:val="18"/>
                <w:szCs w:val="18"/>
              </w:rPr>
              <w:t>TCCACCAGCAACATAAGCAAAAT</w:t>
            </w:r>
          </w:p>
        </w:tc>
        <w:tc>
          <w:tcPr>
            <w:tcW w:w="4410" w:type="dxa"/>
          </w:tcPr>
          <w:p w14:paraId="36BCF4C7" w14:textId="4AA1AD9A" w:rsidR="00401BD4" w:rsidRPr="001B2CD3" w:rsidRDefault="008C0BD5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 xml:space="preserve">TML2 </w:t>
            </w:r>
            <w:r w:rsidR="00DE1F7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 xml:space="preserve">cDN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>reverse</w:t>
            </w:r>
          </w:p>
        </w:tc>
      </w:tr>
      <w:tr w:rsidR="00401BD4" w:rsidRPr="001B2CD3" w14:paraId="315D1A72" w14:textId="77777777" w:rsidTr="00DE1F74">
        <w:tc>
          <w:tcPr>
            <w:tcW w:w="985" w:type="dxa"/>
            <w:vAlign w:val="bottom"/>
          </w:tcPr>
          <w:p w14:paraId="5349D4AA" w14:textId="1EFFA7D2" w:rsidR="00401BD4" w:rsidRPr="001B2CD3" w:rsidRDefault="008C0BD5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3870" w:type="dxa"/>
            <w:vAlign w:val="bottom"/>
          </w:tcPr>
          <w:p w14:paraId="52705C17" w14:textId="642017CB" w:rsidR="00401BD4" w:rsidRPr="001B2CD3" w:rsidRDefault="00D94888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8">
              <w:rPr>
                <w:rFonts w:ascii="Times New Roman" w:hAnsi="Times New Roman" w:cs="Times New Roman"/>
                <w:sz w:val="18"/>
                <w:szCs w:val="18"/>
              </w:rPr>
              <w:t>GCAATGTGGGGATTTAGAGATT</w:t>
            </w:r>
          </w:p>
        </w:tc>
        <w:tc>
          <w:tcPr>
            <w:tcW w:w="4410" w:type="dxa"/>
          </w:tcPr>
          <w:p w14:paraId="3B89D27F" w14:textId="54048AB8" w:rsidR="00401BD4" w:rsidRPr="001B2CD3" w:rsidRDefault="008C0BD5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 xml:space="preserve">NIN </w:t>
            </w:r>
            <w:r w:rsidR="00DE1F7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 xml:space="preserve">cDN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>forward</w:t>
            </w:r>
          </w:p>
        </w:tc>
      </w:tr>
      <w:tr w:rsidR="00401BD4" w:rsidRPr="001B2CD3" w14:paraId="4751EF74" w14:textId="77777777" w:rsidTr="00DE1F74">
        <w:tc>
          <w:tcPr>
            <w:tcW w:w="985" w:type="dxa"/>
            <w:vAlign w:val="bottom"/>
          </w:tcPr>
          <w:p w14:paraId="5BCC45C1" w14:textId="15F9241B" w:rsidR="00401BD4" w:rsidRPr="001B2CD3" w:rsidRDefault="008C0BD5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3870" w:type="dxa"/>
            <w:vAlign w:val="bottom"/>
          </w:tcPr>
          <w:p w14:paraId="469CDBBF" w14:textId="5E1842B9" w:rsidR="00401BD4" w:rsidRPr="001B2CD3" w:rsidRDefault="00D94888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8">
              <w:rPr>
                <w:rFonts w:ascii="Times New Roman" w:hAnsi="Times New Roman" w:cs="Times New Roman"/>
                <w:sz w:val="18"/>
                <w:szCs w:val="18"/>
              </w:rPr>
              <w:t>GGAAGATTGAGAGGGGAAGCTT</w:t>
            </w:r>
          </w:p>
        </w:tc>
        <w:tc>
          <w:tcPr>
            <w:tcW w:w="4410" w:type="dxa"/>
          </w:tcPr>
          <w:p w14:paraId="0AA7180A" w14:textId="403102AB" w:rsidR="00401BD4" w:rsidRPr="001B2CD3" w:rsidRDefault="008C0BD5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>NIN</w:t>
            </w:r>
            <w:r w:rsidR="00DE1F7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 xml:space="preserve"> cDN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 xml:space="preserve"> reverse</w:t>
            </w:r>
          </w:p>
        </w:tc>
      </w:tr>
      <w:tr w:rsidR="00401BD4" w:rsidRPr="001B2CD3" w14:paraId="61BE4FF5" w14:textId="77777777" w:rsidTr="00DE1F74">
        <w:tc>
          <w:tcPr>
            <w:tcW w:w="985" w:type="dxa"/>
            <w:vAlign w:val="bottom"/>
          </w:tcPr>
          <w:p w14:paraId="2D5C1B58" w14:textId="1FD6AFB9" w:rsidR="00401BD4" w:rsidRPr="001B2CD3" w:rsidRDefault="008C0BD5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50</w:t>
            </w:r>
          </w:p>
        </w:tc>
        <w:tc>
          <w:tcPr>
            <w:tcW w:w="3870" w:type="dxa"/>
            <w:vAlign w:val="bottom"/>
          </w:tcPr>
          <w:p w14:paraId="4191CF84" w14:textId="553E4901" w:rsidR="00401BD4" w:rsidRPr="001B2CD3" w:rsidRDefault="00D94888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8">
              <w:rPr>
                <w:rFonts w:ascii="Times New Roman" w:hAnsi="Times New Roman" w:cs="Times New Roman"/>
                <w:sz w:val="18"/>
                <w:szCs w:val="18"/>
              </w:rPr>
              <w:t>GCAGATAGACACGCTGGGA</w:t>
            </w:r>
          </w:p>
        </w:tc>
        <w:tc>
          <w:tcPr>
            <w:tcW w:w="4410" w:type="dxa"/>
          </w:tcPr>
          <w:p w14:paraId="11D2DEE9" w14:textId="42104ACA" w:rsidR="00401BD4" w:rsidRPr="001B2CD3" w:rsidRDefault="008C0BD5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 xml:space="preserve">PIK </w:t>
            </w:r>
            <w:r w:rsidR="00DE1F7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 xml:space="preserve">cDN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>forward</w:t>
            </w:r>
          </w:p>
        </w:tc>
      </w:tr>
      <w:tr w:rsidR="00401BD4" w:rsidRPr="001B2CD3" w14:paraId="0CB75150" w14:textId="77777777" w:rsidTr="00DE1F74">
        <w:tc>
          <w:tcPr>
            <w:tcW w:w="985" w:type="dxa"/>
            <w:vAlign w:val="bottom"/>
          </w:tcPr>
          <w:p w14:paraId="5D0E5680" w14:textId="797480B0" w:rsidR="00401BD4" w:rsidRPr="001B2CD3" w:rsidRDefault="008C0BD5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51</w:t>
            </w:r>
          </w:p>
        </w:tc>
        <w:tc>
          <w:tcPr>
            <w:tcW w:w="3870" w:type="dxa"/>
            <w:vAlign w:val="bottom"/>
          </w:tcPr>
          <w:p w14:paraId="0A1946F1" w14:textId="47309B9D" w:rsidR="00401BD4" w:rsidRPr="001B2CD3" w:rsidRDefault="00D94888" w:rsidP="00B4074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D94888">
              <w:rPr>
                <w:rFonts w:ascii="Times New Roman" w:hAnsi="Times New Roman" w:cs="Times New Roman"/>
                <w:sz w:val="18"/>
                <w:szCs w:val="18"/>
              </w:rPr>
              <w:t>AACTCTTGGGCAGGCAATAA</w:t>
            </w:r>
          </w:p>
        </w:tc>
        <w:tc>
          <w:tcPr>
            <w:tcW w:w="4410" w:type="dxa"/>
          </w:tcPr>
          <w:p w14:paraId="06C3483F" w14:textId="79B7B10B" w:rsidR="00401BD4" w:rsidRPr="001B2CD3" w:rsidRDefault="008C0BD5" w:rsidP="00B40740">
            <w:pPr>
              <w:pStyle w:val="NoSpacing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 xml:space="preserve">PIK </w:t>
            </w:r>
            <w:r w:rsidR="00DE1F74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 xml:space="preserve">cDNA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9F9FF"/>
              </w:rPr>
              <w:t>reverse</w:t>
            </w:r>
          </w:p>
        </w:tc>
      </w:tr>
    </w:tbl>
    <w:p w14:paraId="649E218E" w14:textId="77777777" w:rsidR="00EE1026" w:rsidRPr="00401BD4" w:rsidRDefault="00EE1026" w:rsidP="00401BD4"/>
    <w:sectPr w:rsidR="00EE1026" w:rsidRPr="00401BD4" w:rsidSect="00DE1F74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BD4"/>
    <w:rsid w:val="00016D41"/>
    <w:rsid w:val="00023586"/>
    <w:rsid w:val="00034216"/>
    <w:rsid w:val="00040E0C"/>
    <w:rsid w:val="0004291E"/>
    <w:rsid w:val="000561A0"/>
    <w:rsid w:val="000570EA"/>
    <w:rsid w:val="00086CEE"/>
    <w:rsid w:val="00090D1D"/>
    <w:rsid w:val="00093244"/>
    <w:rsid w:val="00095ABA"/>
    <w:rsid w:val="000A2718"/>
    <w:rsid w:val="000A4AD5"/>
    <w:rsid w:val="000B3B6D"/>
    <w:rsid w:val="000C5366"/>
    <w:rsid w:val="000D7AFD"/>
    <w:rsid w:val="00101B35"/>
    <w:rsid w:val="00131132"/>
    <w:rsid w:val="00150D1D"/>
    <w:rsid w:val="00152AA1"/>
    <w:rsid w:val="00167F47"/>
    <w:rsid w:val="00181037"/>
    <w:rsid w:val="0018155D"/>
    <w:rsid w:val="001A167A"/>
    <w:rsid w:val="001A3492"/>
    <w:rsid w:val="001B1310"/>
    <w:rsid w:val="001C3A53"/>
    <w:rsid w:val="001F18B3"/>
    <w:rsid w:val="001F307D"/>
    <w:rsid w:val="00223B3E"/>
    <w:rsid w:val="002256B9"/>
    <w:rsid w:val="00243254"/>
    <w:rsid w:val="002466E1"/>
    <w:rsid w:val="00255BBB"/>
    <w:rsid w:val="00255CDF"/>
    <w:rsid w:val="00262F33"/>
    <w:rsid w:val="00266B4B"/>
    <w:rsid w:val="00287B54"/>
    <w:rsid w:val="002A42EC"/>
    <w:rsid w:val="002A5EE2"/>
    <w:rsid w:val="002B33B2"/>
    <w:rsid w:val="002C059D"/>
    <w:rsid w:val="002C4191"/>
    <w:rsid w:val="002D050F"/>
    <w:rsid w:val="002D2292"/>
    <w:rsid w:val="002D56FC"/>
    <w:rsid w:val="002E54AB"/>
    <w:rsid w:val="002F201A"/>
    <w:rsid w:val="002F5FD9"/>
    <w:rsid w:val="0030722C"/>
    <w:rsid w:val="00333C9B"/>
    <w:rsid w:val="003623E6"/>
    <w:rsid w:val="003661DB"/>
    <w:rsid w:val="00372B1F"/>
    <w:rsid w:val="00384110"/>
    <w:rsid w:val="00390190"/>
    <w:rsid w:val="003A2B09"/>
    <w:rsid w:val="003A3C1F"/>
    <w:rsid w:val="003C170C"/>
    <w:rsid w:val="003D48F2"/>
    <w:rsid w:val="003D6278"/>
    <w:rsid w:val="003F4F3F"/>
    <w:rsid w:val="00401BD4"/>
    <w:rsid w:val="00422183"/>
    <w:rsid w:val="00461C13"/>
    <w:rsid w:val="004641DF"/>
    <w:rsid w:val="004672C8"/>
    <w:rsid w:val="004758DA"/>
    <w:rsid w:val="004942C7"/>
    <w:rsid w:val="004A64F6"/>
    <w:rsid w:val="004A7B8E"/>
    <w:rsid w:val="004E305A"/>
    <w:rsid w:val="004E33D2"/>
    <w:rsid w:val="004E6E16"/>
    <w:rsid w:val="0050225F"/>
    <w:rsid w:val="00523D8B"/>
    <w:rsid w:val="00531B40"/>
    <w:rsid w:val="00532AB5"/>
    <w:rsid w:val="005359BC"/>
    <w:rsid w:val="00541998"/>
    <w:rsid w:val="005673F2"/>
    <w:rsid w:val="005724D9"/>
    <w:rsid w:val="005968FD"/>
    <w:rsid w:val="005C2584"/>
    <w:rsid w:val="005C7919"/>
    <w:rsid w:val="005E3F1D"/>
    <w:rsid w:val="00605142"/>
    <w:rsid w:val="00611DC2"/>
    <w:rsid w:val="00617829"/>
    <w:rsid w:val="00624229"/>
    <w:rsid w:val="006421F6"/>
    <w:rsid w:val="00660210"/>
    <w:rsid w:val="0067518E"/>
    <w:rsid w:val="0067625C"/>
    <w:rsid w:val="006A2C23"/>
    <w:rsid w:val="006B0F42"/>
    <w:rsid w:val="006D72D7"/>
    <w:rsid w:val="006E683A"/>
    <w:rsid w:val="006F4A0E"/>
    <w:rsid w:val="00742343"/>
    <w:rsid w:val="007459F6"/>
    <w:rsid w:val="007513DA"/>
    <w:rsid w:val="00756597"/>
    <w:rsid w:val="00763F70"/>
    <w:rsid w:val="00764C29"/>
    <w:rsid w:val="007776FB"/>
    <w:rsid w:val="0078024B"/>
    <w:rsid w:val="007A131F"/>
    <w:rsid w:val="007A1D95"/>
    <w:rsid w:val="007A5FE7"/>
    <w:rsid w:val="007A649C"/>
    <w:rsid w:val="007A706B"/>
    <w:rsid w:val="007B0CD7"/>
    <w:rsid w:val="008122FF"/>
    <w:rsid w:val="00826493"/>
    <w:rsid w:val="00833061"/>
    <w:rsid w:val="00877BFF"/>
    <w:rsid w:val="00893495"/>
    <w:rsid w:val="008A21FB"/>
    <w:rsid w:val="008A4392"/>
    <w:rsid w:val="008B5245"/>
    <w:rsid w:val="008C02A6"/>
    <w:rsid w:val="008C0BD5"/>
    <w:rsid w:val="008F4D42"/>
    <w:rsid w:val="00931AAF"/>
    <w:rsid w:val="00946D03"/>
    <w:rsid w:val="009558C6"/>
    <w:rsid w:val="00961AFC"/>
    <w:rsid w:val="0096252B"/>
    <w:rsid w:val="00967A1B"/>
    <w:rsid w:val="009A35D0"/>
    <w:rsid w:val="009B6322"/>
    <w:rsid w:val="009C5692"/>
    <w:rsid w:val="009D2D14"/>
    <w:rsid w:val="009E2190"/>
    <w:rsid w:val="00A15D6C"/>
    <w:rsid w:val="00A20998"/>
    <w:rsid w:val="00A451E4"/>
    <w:rsid w:val="00A5783F"/>
    <w:rsid w:val="00A63319"/>
    <w:rsid w:val="00A91163"/>
    <w:rsid w:val="00AC63EA"/>
    <w:rsid w:val="00AD4E43"/>
    <w:rsid w:val="00AE49D2"/>
    <w:rsid w:val="00AF1A7E"/>
    <w:rsid w:val="00B1590C"/>
    <w:rsid w:val="00B37A90"/>
    <w:rsid w:val="00B643FC"/>
    <w:rsid w:val="00B702DE"/>
    <w:rsid w:val="00B855AF"/>
    <w:rsid w:val="00B95E15"/>
    <w:rsid w:val="00B96689"/>
    <w:rsid w:val="00BB17AE"/>
    <w:rsid w:val="00BB1F90"/>
    <w:rsid w:val="00BD009A"/>
    <w:rsid w:val="00BE4D70"/>
    <w:rsid w:val="00BF0261"/>
    <w:rsid w:val="00BF3CAC"/>
    <w:rsid w:val="00C04144"/>
    <w:rsid w:val="00C122B7"/>
    <w:rsid w:val="00C204DF"/>
    <w:rsid w:val="00C25973"/>
    <w:rsid w:val="00C42D3C"/>
    <w:rsid w:val="00CB3DB5"/>
    <w:rsid w:val="00CC2EFA"/>
    <w:rsid w:val="00CD30D3"/>
    <w:rsid w:val="00CE49EB"/>
    <w:rsid w:val="00D0421F"/>
    <w:rsid w:val="00D06F5C"/>
    <w:rsid w:val="00D10765"/>
    <w:rsid w:val="00D229A5"/>
    <w:rsid w:val="00D271F8"/>
    <w:rsid w:val="00D60356"/>
    <w:rsid w:val="00D6701F"/>
    <w:rsid w:val="00D7412E"/>
    <w:rsid w:val="00D77064"/>
    <w:rsid w:val="00D77B2B"/>
    <w:rsid w:val="00D821D0"/>
    <w:rsid w:val="00D90A22"/>
    <w:rsid w:val="00D94888"/>
    <w:rsid w:val="00DC60FB"/>
    <w:rsid w:val="00DD161F"/>
    <w:rsid w:val="00DE1F74"/>
    <w:rsid w:val="00DE28D1"/>
    <w:rsid w:val="00DE3375"/>
    <w:rsid w:val="00DE6F43"/>
    <w:rsid w:val="00DF5DC1"/>
    <w:rsid w:val="00DF6709"/>
    <w:rsid w:val="00E05DA4"/>
    <w:rsid w:val="00E14DA9"/>
    <w:rsid w:val="00E2211E"/>
    <w:rsid w:val="00E3270A"/>
    <w:rsid w:val="00E757CD"/>
    <w:rsid w:val="00E8248E"/>
    <w:rsid w:val="00E964C9"/>
    <w:rsid w:val="00EA561B"/>
    <w:rsid w:val="00EB15B8"/>
    <w:rsid w:val="00EB28A5"/>
    <w:rsid w:val="00EB43BF"/>
    <w:rsid w:val="00EB49D4"/>
    <w:rsid w:val="00EC18A2"/>
    <w:rsid w:val="00EC42E4"/>
    <w:rsid w:val="00EC7ADD"/>
    <w:rsid w:val="00EE1026"/>
    <w:rsid w:val="00EE6406"/>
    <w:rsid w:val="00EF2DDD"/>
    <w:rsid w:val="00F03076"/>
    <w:rsid w:val="00F05F4B"/>
    <w:rsid w:val="00F12AE6"/>
    <w:rsid w:val="00F17C6B"/>
    <w:rsid w:val="00F30B6A"/>
    <w:rsid w:val="00F321C4"/>
    <w:rsid w:val="00F420F4"/>
    <w:rsid w:val="00F54178"/>
    <w:rsid w:val="00F5772B"/>
    <w:rsid w:val="00F63F5D"/>
    <w:rsid w:val="00F85E2C"/>
    <w:rsid w:val="00F93DCA"/>
    <w:rsid w:val="00FA4085"/>
    <w:rsid w:val="00FA49AA"/>
    <w:rsid w:val="00FB5D23"/>
    <w:rsid w:val="00FC29AB"/>
    <w:rsid w:val="00FC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B485A"/>
  <w15:chartTrackingRefBased/>
  <w15:docId w15:val="{9FCB5A6E-5F9B-2B46-B0A8-B7C63E1C6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BD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42343"/>
  </w:style>
  <w:style w:type="paragraph" w:styleId="NoSpacing">
    <w:name w:val="No Spacing"/>
    <w:uiPriority w:val="1"/>
    <w:qFormat/>
    <w:rsid w:val="00401BD4"/>
    <w:rPr>
      <w:kern w:val="0"/>
      <w14:ligatures w14:val="none"/>
    </w:rPr>
  </w:style>
  <w:style w:type="table" w:styleId="TableGrid">
    <w:name w:val="Table Grid"/>
    <w:basedOn w:val="TableNormal"/>
    <w:uiPriority w:val="39"/>
    <w:rsid w:val="00401BD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418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Frugoli</dc:creator>
  <cp:keywords/>
  <dc:description/>
  <cp:lastModifiedBy>Julia Frugoli</cp:lastModifiedBy>
  <cp:revision>2</cp:revision>
  <dcterms:created xsi:type="dcterms:W3CDTF">2024-09-11T16:12:00Z</dcterms:created>
  <dcterms:modified xsi:type="dcterms:W3CDTF">2024-09-11T16:12:00Z</dcterms:modified>
</cp:coreProperties>
</file>